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F73CD6" w14:textId="3257955E" w:rsidR="00B71167" w:rsidRPr="00984629" w:rsidRDefault="007B3DC4" w:rsidP="009846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984629" w:rsidRPr="00984629">
        <w:rPr>
          <w:rFonts w:ascii="Times New Roman" w:hAnsi="Times New Roman" w:cs="Times New Roman"/>
          <w:b/>
        </w:rPr>
        <w:t xml:space="preserve"> Highly expressed genes based on normalized expression level (RPKM values)</w:t>
      </w:r>
      <w:r w:rsidR="00D20284" w:rsidRPr="00D20284">
        <w:rPr>
          <w:rFonts w:ascii="Times New Roman" w:hAnsi="Times New Roman" w:cs="Times New Roman"/>
          <w:b/>
          <w:vertAlign w:val="superscript"/>
        </w:rPr>
        <w:t>a</w:t>
      </w:r>
    </w:p>
    <w:p w14:paraId="6DE5DB3F" w14:textId="77777777" w:rsidR="00984629" w:rsidRPr="00DD1B3B" w:rsidRDefault="00984629" w:rsidP="00984629"/>
    <w:tbl>
      <w:tblPr>
        <w:tblW w:w="1478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51"/>
        <w:gridCol w:w="5112"/>
        <w:gridCol w:w="1562"/>
        <w:gridCol w:w="1562"/>
        <w:gridCol w:w="1704"/>
        <w:gridCol w:w="3692"/>
      </w:tblGrid>
      <w:tr w:rsidR="00245FEE" w:rsidRPr="00DD1B3B" w14:paraId="7683AC21" w14:textId="77777777" w:rsidTr="00B84632">
        <w:trPr>
          <w:trHeight w:val="300"/>
        </w:trPr>
        <w:tc>
          <w:tcPr>
            <w:tcW w:w="11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18EEDC" w14:textId="77777777" w:rsidR="00F03D77" w:rsidRDefault="00F03D77" w:rsidP="00F03D7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59021D9" w14:textId="77777777" w:rsidR="00245FEE" w:rsidRPr="00DD1B3B" w:rsidRDefault="00245FEE" w:rsidP="00F03D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  <w:tc>
          <w:tcPr>
            <w:tcW w:w="511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56F56F4" w14:textId="77777777" w:rsidR="00F03D77" w:rsidRDefault="00F03D77" w:rsidP="00F03D7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B678F4E" w14:textId="77777777" w:rsidR="00245FEE" w:rsidRPr="00DD1B3B" w:rsidRDefault="00245FEE" w:rsidP="00F03D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4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173D0" w14:textId="77777777" w:rsidR="00245FEE" w:rsidRPr="00DD1B3B" w:rsidRDefault="00245FEE" w:rsidP="00F03D7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ression level</w:t>
            </w:r>
            <w:r w:rsidR="00D20284" w:rsidRPr="00D2028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6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FF4A92F" w14:textId="77777777" w:rsidR="00F03D77" w:rsidRDefault="00F03D77" w:rsidP="00F03D7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480B59DF" w14:textId="77777777" w:rsidR="00245FEE" w:rsidRDefault="00245FEE" w:rsidP="00F03D7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unctional category</w:t>
            </w:r>
          </w:p>
        </w:tc>
      </w:tr>
      <w:tr w:rsidR="00B84632" w:rsidRPr="00DD1B3B" w14:paraId="21F36957" w14:textId="77777777" w:rsidTr="00B84632">
        <w:trPr>
          <w:trHeight w:val="300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F7250" w14:textId="77777777" w:rsidR="00245FEE" w:rsidRPr="00DD1B3B" w:rsidRDefault="00245FEE" w:rsidP="009950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1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3883" w14:textId="77777777" w:rsidR="00245FEE" w:rsidRPr="00DD1B3B" w:rsidRDefault="00245FEE" w:rsidP="009950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1BE14" w14:textId="77777777" w:rsidR="00245FEE" w:rsidRPr="00DD1B3B" w:rsidRDefault="00245FEE" w:rsidP="0099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TKP2031</w:t>
            </w: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V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B97E" w14:textId="77777777" w:rsidR="00245FEE" w:rsidRPr="00DD1B3B" w:rsidRDefault="00245FEE" w:rsidP="0099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C26E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s</w:t>
            </w: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C26E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</w:t>
            </w: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Pr="002C26E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69E167" w14:textId="77777777" w:rsidR="00245FEE" w:rsidRPr="00DD1B3B" w:rsidRDefault="00245FEE" w:rsidP="009950D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2C26E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s</w:t>
            </w:r>
            <w:r w:rsidRPr="00DD1B3B">
              <w:rPr>
                <w:rFonts w:ascii="Times New Roman" w:eastAsia="Times New Roman" w:hAnsi="Times New Roman" w:cs="Times New Roman"/>
                <w:color w:val="000000"/>
              </w:rPr>
              <w:t>NphT7B</w:t>
            </w:r>
            <w:r w:rsidRPr="002C26E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Cn</w:t>
            </w:r>
          </w:p>
        </w:tc>
        <w:tc>
          <w:tcPr>
            <w:tcW w:w="3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EF902F6" w14:textId="77777777" w:rsidR="00245FEE" w:rsidRPr="00DD1B3B" w:rsidRDefault="00245FEE" w:rsidP="009950D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84632" w:rsidRPr="00F13028" w14:paraId="14363509" w14:textId="77777777" w:rsidTr="00B84632">
        <w:trPr>
          <w:trHeight w:val="300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CFD8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0915</w:t>
            </w:r>
          </w:p>
        </w:tc>
        <w:tc>
          <w:tcPr>
            <w:tcW w:w="5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621F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endonucleas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F45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2,642.10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7B84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0,546.90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61DC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3,862.87</w:t>
            </w: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0C018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air</w:t>
            </w:r>
          </w:p>
        </w:tc>
      </w:tr>
      <w:tr w:rsidR="00B84632" w:rsidRPr="00F13028" w14:paraId="280FBD8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D455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51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788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chaperon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F473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7,847.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CA17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,172.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E9A1AF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9,815.5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908F79B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folding</w:t>
            </w:r>
          </w:p>
        </w:tc>
      </w:tr>
      <w:tr w:rsidR="00B84632" w:rsidRPr="00F13028" w14:paraId="2F93AB1D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34D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l1633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0B6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high light inducibl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57D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,442.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4C2C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097.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8A00C1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,191.88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EFD1ECE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hlorophyll-binding</w:t>
            </w:r>
          </w:p>
        </w:tc>
      </w:tr>
      <w:tr w:rsidR="00B84632" w:rsidRPr="00F13028" w14:paraId="0D46563E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84F0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051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D858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RNA binding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7EA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,871.6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1C5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,736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78096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,075.90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A0C8490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ucleic acid metabolic process</w:t>
            </w:r>
          </w:p>
        </w:tc>
      </w:tr>
      <w:tr w:rsidR="00B84632" w:rsidRPr="00F13028" w14:paraId="5CC3DCF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386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86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BA3E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I D1 protein</w:t>
            </w:r>
            <w:r w:rsidR="009C3056">
              <w:rPr>
                <w:rFonts w:ascii="Times New Roman" w:eastAsia="Times New Roman" w:hAnsi="Times New Roman" w:cs="Times New Roman"/>
                <w:color w:val="000000"/>
              </w:rPr>
              <w:t>, PsbA3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ACE1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7,751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25DD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,152.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D97E8F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,944.26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7D1F57F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696D51F4" w14:textId="77777777" w:rsidTr="00B84632">
        <w:trPr>
          <w:trHeight w:val="75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6CD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311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3DE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I D1 protein</w:t>
            </w:r>
            <w:r w:rsidR="009C3056">
              <w:rPr>
                <w:rFonts w:ascii="Times New Roman" w:eastAsia="Times New Roman" w:hAnsi="Times New Roman" w:cs="Times New Roman"/>
                <w:color w:val="000000"/>
              </w:rPr>
              <w:t>, PsbA2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8EA4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097.8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FE54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,393.0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95BC60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,442.48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10C8262D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5FE9FE1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F40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20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8A1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erine protease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Htr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923C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661.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EE64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38.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7743EB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767.28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6196593A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ll communication</w:t>
            </w:r>
          </w:p>
        </w:tc>
      </w:tr>
      <w:tr w:rsidR="00B84632" w:rsidRPr="00F13028" w14:paraId="5365AA87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2B3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51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411C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uperoxide dismut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9E4D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,442.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E4A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645.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BA8AF0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217.80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14EB43F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immune system process</w:t>
            </w:r>
          </w:p>
        </w:tc>
      </w:tr>
      <w:tr w:rsidR="00B84632" w:rsidRPr="00F13028" w14:paraId="5465EC57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EE7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037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E50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cell division cycle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769F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175.8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8DC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,911.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23165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064.63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041C7FF7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ll division</w:t>
            </w:r>
          </w:p>
        </w:tc>
      </w:tr>
      <w:tr w:rsidR="00B84632" w:rsidRPr="00F13028" w14:paraId="44655E71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895A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r1480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1B0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RNA-binding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B7B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536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5E4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,382.3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197237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,210.26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1E3723CE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ucleic acid metabolic process</w:t>
            </w:r>
          </w:p>
        </w:tc>
      </w:tr>
      <w:tr w:rsidR="00B84632" w:rsidRPr="00F13028" w14:paraId="15232248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FAC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207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0DF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molecular chaperone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GroE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591C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32.9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38F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931.6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A55168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856.15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7D4D2F79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folding</w:t>
            </w:r>
          </w:p>
        </w:tc>
      </w:tr>
      <w:tr w:rsidR="00B84632" w:rsidRPr="00F13028" w14:paraId="3DA3670A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6D83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l0601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2327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0S ribosomal protein S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C45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768.3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432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,210.2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36016B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724.7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85345A3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28083B11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4C8E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ml000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BBFF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photosystem II </w:t>
            </w:r>
            <w:r w:rsidR="009C3056">
              <w:rPr>
                <w:rFonts w:ascii="Times New Roman" w:eastAsia="Times New Roman" w:hAnsi="Times New Roman" w:cs="Times New Roman"/>
                <w:color w:val="000000"/>
              </w:rPr>
              <w:t xml:space="preserve">protein, 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PsbX 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18C6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86.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515E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992.2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9A7075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469.60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77D1005F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5F958544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ECD1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r160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19D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0S ribosomal protein L2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1E89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80.4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54F3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565.7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2CBA5D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76.7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9A665A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026A4590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65FE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r279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6DA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0S ribosomal protein L2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109A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46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C91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87.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3CAC3B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63.26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4C3B101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531EEECC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62C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207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85DD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co-chaperonin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Gro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57FF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197.1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EAC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54.7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D81F21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59.73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D3270D2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folding</w:t>
            </w:r>
          </w:p>
        </w:tc>
      </w:tr>
      <w:tr w:rsidR="00B84632" w:rsidRPr="00F13028" w14:paraId="70D74306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BDF0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092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DDF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allophycocyanin-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39E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61.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457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203.0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2FFBBB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15.9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7D0659E" w14:textId="77777777" w:rsidR="00DF20D1" w:rsidRPr="00F13028" w:rsidRDefault="00E67A58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lectron transport chain</w:t>
            </w:r>
          </w:p>
        </w:tc>
      </w:tr>
      <w:tr w:rsidR="00B84632" w:rsidRPr="00F13028" w14:paraId="1B25B16C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3B36" w14:textId="77777777" w:rsidR="00DF20D1" w:rsidRPr="00F13028" w:rsidRDefault="00AC180D" w:rsidP="00B84632">
            <w:pPr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DF20D1" w:rsidRPr="00F13028">
                <w:rPr>
                  <w:rFonts w:ascii="Times New Roman" w:eastAsia="Times New Roman" w:hAnsi="Times New Roman" w:cs="Times New Roman"/>
                </w:rPr>
                <w:t>smr0010</w:t>
              </w:r>
            </w:hyperlink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34E2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</w:rPr>
            </w:pPr>
            <w:r w:rsidRPr="00F13028">
              <w:rPr>
                <w:rFonts w:ascii="Times New Roman" w:eastAsia="Times New Roman" w:hAnsi="Times New Roman" w:cs="Times New Roman"/>
              </w:rPr>
              <w:t>cytochrome B6-f complex subunit</w:t>
            </w:r>
            <w:r w:rsidR="00A73393">
              <w:rPr>
                <w:rFonts w:ascii="Times New Roman" w:eastAsia="Times New Roman" w:hAnsi="Times New Roman" w:cs="Times New Roman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</w:rPr>
              <w:t xml:space="preserve"> Pet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D9B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75.4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BC6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220.9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87C1FE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245.2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CDFA766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6115774D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4D03" w14:textId="77777777" w:rsidR="00DF20D1" w:rsidRPr="00F13028" w:rsidRDefault="00AC180D" w:rsidP="00B84632">
            <w:pPr>
              <w:rPr>
                <w:rFonts w:ascii="Times New Roman" w:eastAsia="Times New Roman" w:hAnsi="Times New Roman" w:cs="Times New Roman"/>
              </w:rPr>
            </w:pPr>
            <w:hyperlink r:id="rId6" w:history="1">
              <w:r w:rsidR="00DF20D1" w:rsidRPr="00F13028">
                <w:rPr>
                  <w:rFonts w:ascii="Times New Roman" w:eastAsia="Times New Roman" w:hAnsi="Times New Roman" w:cs="Times New Roman"/>
                </w:rPr>
                <w:t>ssl1426</w:t>
              </w:r>
            </w:hyperlink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B183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</w:rPr>
            </w:pPr>
            <w:r w:rsidRPr="00F13028">
              <w:rPr>
                <w:rFonts w:ascii="Times New Roman" w:eastAsia="Times New Roman" w:hAnsi="Times New Roman" w:cs="Times New Roman"/>
              </w:rPr>
              <w:t>50S ribosomal protein L3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1C0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32.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D97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132.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16A6DA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212.94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AFCD8C9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44A97523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EAE7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l070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283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nitrogen regulatory protein P-II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B415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37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6503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75.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0FF3A7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194.38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A720EAA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nitrogen compound metabolic process</w:t>
            </w:r>
          </w:p>
        </w:tc>
      </w:tr>
      <w:tr w:rsidR="00B84632" w:rsidRPr="00F13028" w14:paraId="3EF2B485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F905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57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1E2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ycocyanin a subuni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F12D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14.8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1A29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,809.3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44712F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130.5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5B013C1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lectron transport</w:t>
            </w:r>
            <w:r w:rsidR="00747EC2">
              <w:rPr>
                <w:rFonts w:ascii="Times New Roman" w:hAnsi="Times New Roman" w:cs="Times New Roman"/>
              </w:rPr>
              <w:t xml:space="preserve"> chain</w:t>
            </w:r>
          </w:p>
        </w:tc>
      </w:tr>
      <w:tr w:rsidR="00B84632" w:rsidRPr="00F13028" w14:paraId="62D3420E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314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951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436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hemolys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0E0D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69.9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B40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282.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F4D709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74.28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08E56152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econdary metabolites biosynthesis, transport and catabolism</w:t>
            </w:r>
          </w:p>
        </w:tc>
      </w:tr>
      <w:tr w:rsidR="00B84632" w:rsidRPr="00F13028" w14:paraId="289D30FD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A06E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62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84E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OS function regulatory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F140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97.6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BA9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73.5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176043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60.55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678D08F3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 repair</w:t>
            </w:r>
          </w:p>
        </w:tc>
      </w:tr>
      <w:tr w:rsidR="00B84632" w:rsidRPr="00F13028" w14:paraId="1B6CF5DF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D242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l2233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395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0S ribosomal protein S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0E55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91.6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C142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04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F9ED1B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56.53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6ADF8136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5A6025A8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12C3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740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7A1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0S ribosomal protein L1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AE06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56.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C38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72.5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9F9537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54.9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6D0455E5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  <w:r w:rsidR="00DF20D1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84632" w:rsidRPr="00F13028" w14:paraId="758D65EA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1746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ml000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C3DA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I protein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Psb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46F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03.4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61A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40.6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5CB31C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17.36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5F41ACC2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60580D37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C13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19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1051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I complex extrinsic protein U</w:t>
            </w:r>
            <w:r w:rsidR="009C3056">
              <w:rPr>
                <w:rFonts w:ascii="Times New Roman" w:eastAsia="Times New Roman" w:hAnsi="Times New Roman" w:cs="Times New Roman"/>
                <w:color w:val="000000"/>
              </w:rPr>
              <w:t>, PsbU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466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69.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0F7C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942.7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BBF477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973.17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742591D2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60475803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CE6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04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EDE1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chemotaxis protein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Che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B4F4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939.0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594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23.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95A3C3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924.83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05C48C4F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signal transduction</w:t>
            </w:r>
          </w:p>
        </w:tc>
      </w:tr>
      <w:tr w:rsidR="00B84632" w:rsidRPr="00F13028" w14:paraId="2940C7A2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8567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001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D1D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ribulose bisphosphate carboxylase small subuni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2C2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43.2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D3B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100.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A95335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92.5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8DFB573" w14:textId="77777777" w:rsidR="00DF20D1" w:rsidRPr="00F13028" w:rsidRDefault="00EB3157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rbon fixation</w:t>
            </w:r>
          </w:p>
        </w:tc>
      </w:tr>
      <w:tr w:rsidR="00B84632" w:rsidRPr="00F13028" w14:paraId="373D71BF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56F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ll1423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FAC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global nitrogen regulat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342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72.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D5E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12.6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97E67F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64.6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1683EC9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cription</w:t>
            </w:r>
          </w:p>
        </w:tc>
      </w:tr>
      <w:tr w:rsidR="00B84632" w:rsidRPr="00F13028" w14:paraId="366A43E9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1863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060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730B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GTP-binding protein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Lep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5C26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22.9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2AB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986.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2143A0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44.47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1D03D0B4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biosynthesis</w:t>
            </w:r>
          </w:p>
        </w:tc>
      </w:tr>
      <w:tr w:rsidR="00B84632" w:rsidRPr="00F13028" w14:paraId="26312C64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162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ml000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1EE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I reaction center protein K</w:t>
            </w:r>
            <w:r w:rsidR="009C3056">
              <w:rPr>
                <w:rFonts w:ascii="Times New Roman" w:eastAsia="Times New Roman" w:hAnsi="Times New Roman" w:cs="Times New Roman"/>
                <w:color w:val="000000"/>
              </w:rPr>
              <w:t>, Psb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4EF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06.4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66A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43.1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4D9E7B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10.34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069BE873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31A8B2C2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BD0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83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F1C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 P700 chlorophyll a apoprotein A2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 Psa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7AA7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33.4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3954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954.3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AC1F2B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06.7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D8A6746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7E8E94F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9D8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98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66B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chemotaxis protein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Che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914F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98.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686A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74.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A78614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74.35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0737B104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intracellular signal transduction</w:t>
            </w:r>
          </w:p>
        </w:tc>
      </w:tr>
      <w:tr w:rsidR="00B84632" w:rsidRPr="00F13028" w14:paraId="7818AB00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659A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ll076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D1F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0S ribosomal protein L2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7FD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17.1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35A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16.2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D1FE8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71.3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A1DE64B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5224220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247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r330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4169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reprotein translocase subunit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F13028">
              <w:rPr>
                <w:rFonts w:ascii="Times New Roman" w:eastAsia="Times New Roman" w:hAnsi="Times New Roman" w:cs="Times New Roman"/>
                <w:color w:val="000000"/>
              </w:rPr>
              <w:t xml:space="preserve"> Sec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344E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78.4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7CFB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80.0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37E82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56.5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3AD32AF7" w14:textId="77777777" w:rsidR="00DF20D1" w:rsidRPr="00F13028" w:rsidRDefault="007E409A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secretion</w:t>
            </w:r>
          </w:p>
        </w:tc>
      </w:tr>
      <w:tr w:rsidR="00B84632" w:rsidRPr="00F13028" w14:paraId="14ACFCB8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D17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57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1C6E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ycocyanin subunit B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402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46.2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1961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428.7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C67071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32.0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78782AD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lectron transport</w:t>
            </w:r>
          </w:p>
        </w:tc>
      </w:tr>
      <w:tr w:rsidR="00B84632" w:rsidRPr="00F13028" w14:paraId="6D18BEE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7D87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0927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1AD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I D2 protein</w:t>
            </w:r>
            <w:r w:rsidR="009C3056">
              <w:rPr>
                <w:rFonts w:ascii="Times New Roman" w:eastAsia="Times New Roman" w:hAnsi="Times New Roman" w:cs="Times New Roman"/>
                <w:color w:val="000000"/>
              </w:rPr>
              <w:t>, PsbD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244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49.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17D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914.5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87AFDE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08.0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616B513F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4B570418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1FD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834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D59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 P700 chlorophyll a apoprotein A1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 Psa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F57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79.9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BAC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713.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B885BA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93.28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92FD6FA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76EA666C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ED4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2062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081F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transpos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605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16.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A6A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21.0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0B43C9A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77.7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29C07F7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DNA-binding</w:t>
            </w:r>
          </w:p>
        </w:tc>
      </w:tr>
      <w:tr w:rsidR="00B84632" w:rsidRPr="00F13028" w14:paraId="45781B5E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8326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sr116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365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alt-stress induced hydrophobic peptid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9ABE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2.7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3E0F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26.9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6CADBF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68.02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0F658A52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ation transport</w:t>
            </w:r>
          </w:p>
        </w:tc>
      </w:tr>
      <w:tr w:rsidR="00B84632" w:rsidRPr="00F13028" w14:paraId="654199FB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CC1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062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8CAF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0S ribosomal protein S1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AD62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039.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E720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88.0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3F93FD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45.1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7C124DDA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318B3F76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20B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81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C702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0S ribosomal protein L1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7956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88.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B9FA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63.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3A9BB7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35.21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188A0BD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109AB50D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E72A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0819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246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 subunit III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 PsaF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36D1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93.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2E0F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318.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FE4DDC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22.5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6FDC5D1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09939268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06A3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0018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6DC0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fructose-1,6-bisphosphate aldol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C68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250.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49FB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08.6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F4FBB18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18.24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0C9677A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glycolysis</w:t>
            </w:r>
          </w:p>
        </w:tc>
      </w:tr>
      <w:tr w:rsidR="00B84632" w:rsidRPr="00F13028" w14:paraId="3A915C8A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4668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1816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9B6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0S ribosomal protein S1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F3AB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42.3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3CFD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422.6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2BBA7574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615.4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2B38BC02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translation</w:t>
            </w:r>
          </w:p>
        </w:tc>
      </w:tr>
      <w:tr w:rsidR="00B84632" w:rsidRPr="00F13028" w14:paraId="5E599247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7DC5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r1655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F1D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photosystem I reaction center protein subunit XI</w:t>
            </w:r>
            <w:r w:rsidR="00A73393">
              <w:rPr>
                <w:rFonts w:ascii="Times New Roman" w:eastAsia="Times New Roman" w:hAnsi="Times New Roman" w:cs="Times New Roman"/>
                <w:color w:val="000000"/>
              </w:rPr>
              <w:t>,  Ps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4A4E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45.8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6B777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05.7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E8914A3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84.44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4BE9AB33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hotosynthesis</w:t>
            </w:r>
          </w:p>
        </w:tc>
      </w:tr>
      <w:tr w:rsidR="00B84632" w:rsidRPr="00F13028" w14:paraId="16CA1F93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4D83F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0416</w:t>
            </w:r>
          </w:p>
        </w:tc>
        <w:tc>
          <w:tcPr>
            <w:tcW w:w="5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CC49D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chaperonin 2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3A606D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1,289.03</w:t>
            </w:r>
          </w:p>
        </w:tc>
        <w:tc>
          <w:tcPr>
            <w:tcW w:w="1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9217D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391.21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</w:tcPr>
          <w:p w14:paraId="7EA8FEDF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67.69</w:t>
            </w:r>
          </w:p>
        </w:tc>
        <w:tc>
          <w:tcPr>
            <w:tcW w:w="3692" w:type="dxa"/>
            <w:tcBorders>
              <w:top w:val="nil"/>
              <w:left w:val="nil"/>
              <w:right w:val="nil"/>
            </w:tcBorders>
          </w:tcPr>
          <w:p w14:paraId="3446AF91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folding</w:t>
            </w:r>
          </w:p>
        </w:tc>
      </w:tr>
      <w:tr w:rsidR="00B84632" w:rsidRPr="00F13028" w14:paraId="6C398D62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A1255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sll0020</w:t>
            </w:r>
          </w:p>
        </w:tc>
        <w:tc>
          <w:tcPr>
            <w:tcW w:w="5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2F1A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ATP-dependent Clp protease regulatory subuni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1EBB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708.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8059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873.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E7C62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028">
              <w:rPr>
                <w:rFonts w:ascii="Times New Roman" w:eastAsia="Times New Roman" w:hAnsi="Times New Roman" w:cs="Times New Roman"/>
                <w:color w:val="000000"/>
              </w:rPr>
              <w:t>561.29</w:t>
            </w:r>
          </w:p>
        </w:tc>
        <w:tc>
          <w:tcPr>
            <w:tcW w:w="3692" w:type="dxa"/>
            <w:tcBorders>
              <w:top w:val="nil"/>
              <w:left w:val="nil"/>
              <w:bottom w:val="nil"/>
              <w:right w:val="nil"/>
            </w:tcBorders>
          </w:tcPr>
          <w:p w14:paraId="66A893C3" w14:textId="77777777" w:rsidR="00DF20D1" w:rsidRPr="00F13028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protein folding</w:t>
            </w:r>
          </w:p>
        </w:tc>
      </w:tr>
      <w:tr w:rsidR="00B84632" w:rsidRPr="00F13028" w14:paraId="18559BE2" w14:textId="77777777" w:rsidTr="00B84632">
        <w:trPr>
          <w:trHeight w:val="300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F1D7DE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r1205</w:t>
            </w:r>
          </w:p>
        </w:tc>
        <w:tc>
          <w:tcPr>
            <w:tcW w:w="5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F355D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rredoxin component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2FD146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6.49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7C3390" w14:textId="77777777" w:rsidR="00DF20D1" w:rsidRPr="00F13028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.06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2D993" w14:textId="77777777" w:rsidR="00DF20D1" w:rsidRDefault="00DF20D1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7.36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1DA6E" w14:textId="77777777" w:rsidR="00DF20D1" w:rsidRDefault="006809FF" w:rsidP="00B8463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electron transport chain</w:t>
            </w:r>
          </w:p>
        </w:tc>
      </w:tr>
    </w:tbl>
    <w:p w14:paraId="2749F27D" w14:textId="77777777" w:rsidR="00984629" w:rsidRDefault="00984629" w:rsidP="00984629">
      <w:pPr>
        <w:rPr>
          <w:rFonts w:ascii="Times New Roman" w:hAnsi="Times New Roman" w:cs="Times New Roman"/>
        </w:rPr>
      </w:pPr>
    </w:p>
    <w:p w14:paraId="5AE86087" w14:textId="0C8CD652" w:rsidR="00875C03" w:rsidRDefault="00245FEE" w:rsidP="00984629">
      <w:pPr>
        <w:rPr>
          <w:rFonts w:ascii="Times New Roman" w:hAnsi="Times New Roman" w:cs="Times New Roman"/>
        </w:rPr>
      </w:pPr>
      <w:r w:rsidRPr="00245FEE">
        <w:rPr>
          <w:rFonts w:ascii="Times New Roman" w:hAnsi="Times New Roman" w:cs="Times New Roman"/>
          <w:vertAlign w:val="superscript"/>
        </w:rPr>
        <w:t>a</w:t>
      </w:r>
      <w:r w:rsidR="00EE780D">
        <w:rPr>
          <w:rFonts w:ascii="Times New Roman" w:hAnsi="Times New Roman" w:cs="Times New Roman"/>
        </w:rPr>
        <w:t xml:space="preserve">Only the top 50 expressed genes </w:t>
      </w:r>
      <w:r w:rsidR="00AC180D">
        <w:rPr>
          <w:rFonts w:ascii="Times New Roman" w:hAnsi="Times New Roman" w:cs="Times New Roman"/>
        </w:rPr>
        <w:t xml:space="preserve">annotated with functions </w:t>
      </w:r>
      <w:bookmarkStart w:id="0" w:name="_GoBack"/>
      <w:bookmarkEnd w:id="0"/>
      <w:r w:rsidR="00EE780D">
        <w:rPr>
          <w:rFonts w:ascii="Times New Roman" w:hAnsi="Times New Roman" w:cs="Times New Roman"/>
        </w:rPr>
        <w:t xml:space="preserve">are shown. </w:t>
      </w:r>
    </w:p>
    <w:p w14:paraId="1FCC00F3" w14:textId="77777777" w:rsidR="00A97C4E" w:rsidRPr="00F13028" w:rsidRDefault="00245FEE" w:rsidP="00984629">
      <w:pPr>
        <w:rPr>
          <w:rFonts w:ascii="Times New Roman" w:hAnsi="Times New Roman" w:cs="Times New Roman"/>
        </w:rPr>
      </w:pPr>
      <w:r w:rsidRPr="00245FEE">
        <w:rPr>
          <w:rFonts w:ascii="Times New Roman" w:hAnsi="Times New Roman" w:cs="Times New Roman"/>
          <w:vertAlign w:val="superscript"/>
        </w:rPr>
        <w:t>b</w:t>
      </w:r>
      <w:r w:rsidR="00A97C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values</w:t>
      </w:r>
      <w:r w:rsidR="00A97C4E">
        <w:rPr>
          <w:rFonts w:ascii="Times New Roman" w:hAnsi="Times New Roman" w:cs="Times New Roman"/>
        </w:rPr>
        <w:t xml:space="preserve"> shown </w:t>
      </w:r>
      <w:r>
        <w:rPr>
          <w:rFonts w:ascii="Times New Roman" w:hAnsi="Times New Roman" w:cs="Times New Roman"/>
        </w:rPr>
        <w:t>represent</w:t>
      </w:r>
      <w:r w:rsidR="00A97C4E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>mean</w:t>
      </w:r>
      <w:r w:rsidR="00A97C4E">
        <w:rPr>
          <w:rFonts w:ascii="Times New Roman" w:hAnsi="Times New Roman" w:cs="Times New Roman"/>
        </w:rPr>
        <w:t xml:space="preserve"> of two </w:t>
      </w:r>
      <w:r>
        <w:rPr>
          <w:rFonts w:ascii="Times New Roman" w:hAnsi="Times New Roman" w:cs="Times New Roman"/>
        </w:rPr>
        <w:t xml:space="preserve">independent </w:t>
      </w:r>
      <w:r w:rsidR="00A97C4E">
        <w:rPr>
          <w:rFonts w:ascii="Times New Roman" w:hAnsi="Times New Roman" w:cs="Times New Roman"/>
        </w:rPr>
        <w:t xml:space="preserve">biological replicates. </w:t>
      </w:r>
    </w:p>
    <w:sectPr w:rsidR="00A97C4E" w:rsidRPr="00F13028" w:rsidSect="003D454A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F13028"/>
    <w:rsid w:val="000F6686"/>
    <w:rsid w:val="00245FEE"/>
    <w:rsid w:val="002A280B"/>
    <w:rsid w:val="002B66A1"/>
    <w:rsid w:val="002C26ED"/>
    <w:rsid w:val="003D454A"/>
    <w:rsid w:val="004573D1"/>
    <w:rsid w:val="004622B6"/>
    <w:rsid w:val="004B61D7"/>
    <w:rsid w:val="00670896"/>
    <w:rsid w:val="006809FF"/>
    <w:rsid w:val="006954BB"/>
    <w:rsid w:val="00745052"/>
    <w:rsid w:val="00747EC2"/>
    <w:rsid w:val="007B3DC4"/>
    <w:rsid w:val="007D402A"/>
    <w:rsid w:val="007E409A"/>
    <w:rsid w:val="00811054"/>
    <w:rsid w:val="00852106"/>
    <w:rsid w:val="00875C03"/>
    <w:rsid w:val="009630DF"/>
    <w:rsid w:val="00984629"/>
    <w:rsid w:val="009950D7"/>
    <w:rsid w:val="009B3294"/>
    <w:rsid w:val="009C3056"/>
    <w:rsid w:val="00A73393"/>
    <w:rsid w:val="00A97C4E"/>
    <w:rsid w:val="00AA6EC4"/>
    <w:rsid w:val="00AC180D"/>
    <w:rsid w:val="00B71167"/>
    <w:rsid w:val="00B84632"/>
    <w:rsid w:val="00D11164"/>
    <w:rsid w:val="00D20284"/>
    <w:rsid w:val="00DC5B8F"/>
    <w:rsid w:val="00DD1B3B"/>
    <w:rsid w:val="00DF20D1"/>
    <w:rsid w:val="00E67A58"/>
    <w:rsid w:val="00EB3157"/>
    <w:rsid w:val="00EE780D"/>
    <w:rsid w:val="00F03D77"/>
    <w:rsid w:val="00F130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A944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02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302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24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kazusa.ord.jp/cyano/Synechocystis/cgi-bin/geinfo.cgi?type=orf&amp;name=smr0010" TargetMode="External"/><Relationship Id="rId6" Type="http://schemas.openxmlformats.org/officeDocument/2006/relationships/hyperlink" Target="http://www.kazusa.ord.jp/cyano/Synechocystis/cgi-bin/geinfo.cgi?type=orf&amp;name=ssl1426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2</Pages>
  <Words>673</Words>
  <Characters>384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KEN</Company>
  <LinksUpToDate>false</LinksUpToDate>
  <CharactersWithSpaces>4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 Nyok Sean</dc:creator>
  <cp:keywords/>
  <dc:description/>
  <cp:lastModifiedBy>Lau Nyok Sean</cp:lastModifiedBy>
  <cp:revision>34</cp:revision>
  <cp:lastPrinted>2013-06-25T05:30:00Z</cp:lastPrinted>
  <dcterms:created xsi:type="dcterms:W3CDTF">2013-06-14T02:22:00Z</dcterms:created>
  <dcterms:modified xsi:type="dcterms:W3CDTF">2013-08-22T13:14:00Z</dcterms:modified>
</cp:coreProperties>
</file>